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49FC4" w14:textId="0A081B2C" w:rsidR="00834B79" w:rsidRPr="0094223A" w:rsidRDefault="00834B79" w:rsidP="00834B79">
      <w:pPr>
        <w:pStyle w:val="Heading2"/>
        <w:spacing w:after="240"/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_Hlk145071755"/>
      <w:r w:rsidRPr="00156041">
        <w:rPr>
          <w:rFonts w:ascii="Times New Roman" w:hAnsi="Times New Roman" w:cs="Times New Roman"/>
          <w:sz w:val="24"/>
          <w:szCs w:val="24"/>
          <w:lang w:val="en-US" w:eastAsia="en-GB"/>
        </w:rPr>
        <w:t>Supplementary Table T</w:t>
      </w:r>
      <w:r>
        <w:rPr>
          <w:rFonts w:ascii="Times New Roman" w:hAnsi="Times New Roman" w:cs="Times New Roman"/>
          <w:sz w:val="24"/>
          <w:szCs w:val="24"/>
          <w:lang w:val="en-US" w:eastAsia="en-GB"/>
        </w:rPr>
        <w:t>3</w:t>
      </w:r>
      <w:r w:rsidRPr="00156041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 w:eastAsia="en-GB"/>
        </w:rPr>
        <w:t>A</w:t>
      </w:r>
      <w:proofErr w:type="spellStart"/>
      <w:r w:rsidRPr="0094223A">
        <w:rPr>
          <w:rFonts w:ascii="Times New Roman" w:hAnsi="Times New Roman" w:cs="Times New Roman"/>
          <w:sz w:val="24"/>
          <w:szCs w:val="24"/>
        </w:rPr>
        <w:t>nthropometry</w:t>
      </w:r>
      <w:proofErr w:type="spellEnd"/>
      <w:r w:rsidRPr="0094223A">
        <w:rPr>
          <w:rFonts w:ascii="Times New Roman" w:hAnsi="Times New Roman" w:cs="Times New Roman"/>
          <w:sz w:val="24"/>
          <w:szCs w:val="24"/>
        </w:rPr>
        <w:t xml:space="preserve"> in women</w:t>
      </w:r>
      <w:bookmarkEnd w:id="0"/>
      <w:r w:rsidR="00D862EE">
        <w:rPr>
          <w:rFonts w:ascii="Times New Roman" w:hAnsi="Times New Roman" w:cs="Times New Roman"/>
          <w:sz w:val="24"/>
          <w:szCs w:val="24"/>
        </w:rPr>
        <w:t xml:space="preserve"> and children</w:t>
      </w:r>
    </w:p>
    <w:p w14:paraId="6CC20CF9" w14:textId="77777777" w:rsidR="00834B79" w:rsidRPr="00E2612B" w:rsidRDefault="00834B79" w:rsidP="00834B79">
      <w:pPr>
        <w:rPr>
          <w:lang w:val="en-US"/>
        </w:rPr>
      </w:pPr>
      <w:r w:rsidRPr="00E2612B">
        <w:rPr>
          <w:lang w:val="en-US"/>
        </w:rPr>
        <w:t>For women: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2977"/>
        <w:gridCol w:w="1600"/>
        <w:gridCol w:w="1600"/>
        <w:gridCol w:w="1600"/>
        <w:gridCol w:w="1564"/>
        <w:gridCol w:w="1539"/>
        <w:gridCol w:w="1539"/>
        <w:gridCol w:w="1539"/>
      </w:tblGrid>
      <w:tr w:rsidR="00834B79" w:rsidRPr="00E2612B" w14:paraId="7EFF0181" w14:textId="77777777" w:rsidTr="0049373F">
        <w:trPr>
          <w:trHeight w:val="33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78A683" w14:textId="77777777" w:rsidR="00834B79" w:rsidRPr="00E2612B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bookmarkStart w:id="1" w:name="_Hlk144636647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98EBC0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</w:p>
        </w:tc>
        <w:tc>
          <w:tcPr>
            <w:tcW w:w="47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98D77B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E2612B">
              <w:rPr>
                <w:rFonts w:eastAsia="Times New Roman"/>
                <w:b/>
                <w:bCs/>
                <w:lang w:val="en-US" w:eastAsia="en-IN"/>
              </w:rPr>
              <w:t>Unadjusted</w:t>
            </w:r>
          </w:p>
        </w:tc>
        <w:tc>
          <w:tcPr>
            <w:tcW w:w="46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F3C09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E2612B">
              <w:rPr>
                <w:rFonts w:eastAsia="Times New Roman"/>
                <w:b/>
                <w:bCs/>
                <w:lang w:val="en-US" w:eastAsia="en-IN"/>
              </w:rPr>
              <w:t>Adjusted*</w:t>
            </w:r>
          </w:p>
        </w:tc>
      </w:tr>
      <w:tr w:rsidR="00834B79" w:rsidRPr="00E2612B" w14:paraId="489A8D3D" w14:textId="77777777" w:rsidTr="0049373F">
        <w:trPr>
          <w:trHeight w:val="33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E9A2B5" w14:textId="77777777" w:rsidR="00834B79" w:rsidRPr="00E2612B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13C282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E2612B">
              <w:rPr>
                <w:rFonts w:eastAsia="Times New Roman"/>
                <w:b/>
                <w:bCs/>
                <w:lang w:val="en-US" w:eastAsia="en-IN"/>
              </w:rPr>
              <w:t>Full sample</w:t>
            </w:r>
          </w:p>
          <w:p w14:paraId="0619DD61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</w:p>
          <w:p w14:paraId="294E984C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E2612B">
              <w:rPr>
                <w:rFonts w:eastAsia="Times New Roman"/>
                <w:b/>
                <w:bCs/>
                <w:lang w:val="en-US" w:eastAsia="en-IN"/>
              </w:rPr>
              <w:t>Mean ± SD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356F14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E2612B">
              <w:rPr>
                <w:rFonts w:eastAsia="Times New Roman"/>
                <w:b/>
                <w:bCs/>
                <w:lang w:val="en-US" w:eastAsia="en-IN"/>
              </w:rPr>
              <w:t>Intervention villages Mean ± SD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F33971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E2612B">
              <w:rPr>
                <w:rFonts w:eastAsia="Times New Roman"/>
                <w:b/>
                <w:bCs/>
                <w:lang w:val="en-US" w:eastAsia="en-IN"/>
              </w:rPr>
              <w:t>Control villages Mean ± SD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F8275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E2612B">
              <w:rPr>
                <w:rFonts w:eastAsia="Times New Roman"/>
                <w:b/>
                <w:bCs/>
                <w:lang w:val="en-US" w:eastAsia="en-IN"/>
              </w:rPr>
              <w:t>p-Value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6CBD9D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E2612B">
              <w:rPr>
                <w:rFonts w:eastAsia="Times New Roman"/>
                <w:b/>
                <w:bCs/>
                <w:lang w:val="en-US" w:eastAsia="en-IN"/>
              </w:rPr>
              <w:t>Intervention villages Mean ± SD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B2F44C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E2612B">
              <w:rPr>
                <w:rFonts w:eastAsia="Times New Roman"/>
                <w:b/>
                <w:bCs/>
                <w:lang w:val="en-US" w:eastAsia="en-IN"/>
              </w:rPr>
              <w:t>Control villages Mean ± SD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2CD4C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E2612B">
              <w:rPr>
                <w:rFonts w:eastAsia="Times New Roman"/>
                <w:b/>
                <w:bCs/>
                <w:lang w:val="en-US" w:eastAsia="en-IN"/>
              </w:rPr>
              <w:t>p-Value</w:t>
            </w:r>
          </w:p>
        </w:tc>
      </w:tr>
      <w:tr w:rsidR="00834B79" w:rsidRPr="00E2612B" w14:paraId="370D0574" w14:textId="77777777" w:rsidTr="0049373F">
        <w:trPr>
          <w:trHeight w:val="33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93293" w14:textId="77777777" w:rsidR="00834B79" w:rsidRPr="00E2612B" w:rsidRDefault="00834B79" w:rsidP="0049373F">
            <w:pPr>
              <w:spacing w:after="0" w:line="240" w:lineRule="auto"/>
              <w:rPr>
                <w:rFonts w:eastAsia="Times New Roman"/>
                <w:i/>
                <w:iCs/>
                <w:lang w:val="en-US" w:eastAsia="en-IN"/>
              </w:rPr>
            </w:pPr>
            <w:r w:rsidRPr="00E2612B">
              <w:t>Mother's BMI (kg/m2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6344E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E2612B">
              <w:t>22.66±3.5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15466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E2612B">
              <w:t>22.38±3.6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FB282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E2612B">
              <w:t>22.77±3.46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4FFCD1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E2612B">
              <w:t>0.02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A2C4B9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E2612B">
              <w:t>22.38±3.65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61F580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E2612B">
              <w:t>22.77±3.46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1418EC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E2612B">
              <w:t>0.11</w:t>
            </w:r>
          </w:p>
        </w:tc>
      </w:tr>
      <w:tr w:rsidR="00834B79" w:rsidRPr="00E2612B" w14:paraId="6433FE5A" w14:textId="77777777" w:rsidTr="0049373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0664" w14:textId="77777777" w:rsidR="00834B79" w:rsidRPr="00E2612B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E2612B">
              <w:t>Mother is underweight (&lt;18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D63D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E2612B">
              <w:t>196 (9.6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A693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E2612B">
              <w:t>68 (12.2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02A9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E2612B">
              <w:t>128 (8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4F326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E2612B">
              <w:t>0.0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0C5E8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E2612B">
              <w:t>68 (12.2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52B9A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E2612B">
              <w:t>128 (8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67004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E2612B">
              <w:t>0.10</w:t>
            </w:r>
          </w:p>
        </w:tc>
      </w:tr>
      <w:tr w:rsidR="00834B79" w:rsidRPr="00E2612B" w14:paraId="7A1E94D3" w14:textId="77777777" w:rsidTr="0049373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1A5AD" w14:textId="77777777" w:rsidR="00834B79" w:rsidRPr="00E2612B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E2612B">
              <w:t>Mother is normal weight (18.5-24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DB5A9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E2612B">
              <w:t>1402 (69.1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F101A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E2612B">
              <w:t>399 (71.7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98B17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E2612B">
              <w:t>1003 (68.1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9BC70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E2612B">
              <w:t>0.1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EC850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E2612B">
              <w:t>399 (71.7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784AC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E2612B">
              <w:t>1003 (68.1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98BA1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E2612B">
              <w:t>0.05</w:t>
            </w:r>
          </w:p>
        </w:tc>
      </w:tr>
      <w:tr w:rsidR="00834B79" w:rsidRPr="00E2612B" w14:paraId="1ED7C147" w14:textId="77777777" w:rsidTr="0049373F">
        <w:trPr>
          <w:trHeight w:val="33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404DBB" w14:textId="77777777" w:rsidR="00834B79" w:rsidRPr="00E2612B" w:rsidRDefault="00834B79" w:rsidP="0049373F">
            <w:pPr>
              <w:spacing w:after="0" w:line="240" w:lineRule="auto"/>
              <w:rPr>
                <w:rFonts w:eastAsia="Times New Roman"/>
                <w:i/>
                <w:iCs/>
                <w:lang w:val="en-US" w:eastAsia="en-IN"/>
              </w:rPr>
            </w:pPr>
            <w:r w:rsidRPr="00E2612B">
              <w:t>Mother is overweight (25-29.9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F2A1C6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E2612B">
              <w:t>359 (17.71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351488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E2612B">
              <w:t>65 (11.69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6169AB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E2612B">
              <w:t>294 (19.99)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vAlign w:val="bottom"/>
          </w:tcPr>
          <w:p w14:paraId="691F8ACD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E2612B">
              <w:t>&lt;0.01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bottom"/>
          </w:tcPr>
          <w:p w14:paraId="7A1CD7D3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E2612B">
              <w:t>65 (11.69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bottom"/>
          </w:tcPr>
          <w:p w14:paraId="3F90B56F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E2612B">
              <w:t>294 (19.99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bottom"/>
          </w:tcPr>
          <w:p w14:paraId="2D8D3FDD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E2612B">
              <w:t>&lt;0.01</w:t>
            </w:r>
          </w:p>
        </w:tc>
      </w:tr>
      <w:tr w:rsidR="00834B79" w:rsidRPr="00E2612B" w14:paraId="76C8C348" w14:textId="77777777" w:rsidTr="0049373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1E78EA" w14:textId="77777777" w:rsidR="00834B79" w:rsidRPr="00E2612B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E2612B">
              <w:t>Mother is obese (&gt;3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1184B8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E2612B">
              <w:t>70 (3.4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1D6D45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E2612B">
              <w:t>24 (4.3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F5D585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E2612B">
              <w:t>46 (3.13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0D26E8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E2612B">
              <w:t>0.1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9A7916" w14:textId="77777777" w:rsidR="00834B79" w:rsidRPr="00E2612B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E2612B">
              <w:t>24 (4.32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23FC90" w14:textId="77777777" w:rsidR="00834B79" w:rsidRPr="00E2612B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E2612B">
              <w:t>46 (3.13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9CE34D" w14:textId="77777777" w:rsidR="00834B79" w:rsidRPr="00E2612B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E2612B">
              <w:t>0.07</w:t>
            </w:r>
          </w:p>
        </w:tc>
      </w:tr>
      <w:tr w:rsidR="00834B79" w:rsidRPr="00C82D99" w14:paraId="71E60884" w14:textId="77777777" w:rsidTr="0049373F">
        <w:trPr>
          <w:trHeight w:val="330"/>
        </w:trPr>
        <w:tc>
          <w:tcPr>
            <w:tcW w:w="1395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897D9" w14:textId="77777777" w:rsidR="00834B79" w:rsidRPr="00C82D99" w:rsidRDefault="00834B79" w:rsidP="0049373F">
            <w:pPr>
              <w:spacing w:after="0" w:line="240" w:lineRule="auto"/>
              <w:rPr>
                <w:lang w:val="fr-FR"/>
              </w:rPr>
            </w:pPr>
            <w:r w:rsidRPr="00C82D99">
              <w:rPr>
                <w:lang w:val="fr-FR"/>
              </w:rPr>
              <w:t>*</w:t>
            </w:r>
            <w:proofErr w:type="spellStart"/>
            <w:r w:rsidRPr="00C82D99">
              <w:rPr>
                <w:lang w:val="fr-FR"/>
              </w:rPr>
              <w:t>Adjusted</w:t>
            </w:r>
            <w:proofErr w:type="spellEnd"/>
            <w:r w:rsidRPr="00C82D99">
              <w:rPr>
                <w:lang w:val="fr-FR"/>
              </w:rPr>
              <w:t xml:space="preserve"> for tribal vs non-tribal village, digital vs analogue </w:t>
            </w:r>
            <w:proofErr w:type="spellStart"/>
            <w:r w:rsidRPr="00C82D99">
              <w:rPr>
                <w:lang w:val="fr-FR"/>
              </w:rPr>
              <w:t>scale</w:t>
            </w:r>
            <w:proofErr w:type="spellEnd"/>
            <w:r w:rsidRPr="00C82D99">
              <w:rPr>
                <w:lang w:val="fr-FR"/>
              </w:rPr>
              <w:t>,</w:t>
            </w:r>
            <w:r>
              <w:rPr>
                <w:lang w:val="fr-FR"/>
              </w:rPr>
              <w:t xml:space="preserve"> and </w:t>
            </w:r>
            <w:proofErr w:type="spellStart"/>
            <w:r>
              <w:rPr>
                <w:lang w:val="fr-FR"/>
              </w:rPr>
              <w:t>age</w:t>
            </w:r>
            <w:proofErr w:type="spellEnd"/>
            <w:r w:rsidRPr="00C82D99">
              <w:rPr>
                <w:lang w:val="fr-FR"/>
              </w:rPr>
              <w:t>.</w:t>
            </w:r>
          </w:p>
        </w:tc>
      </w:tr>
      <w:bookmarkEnd w:id="1"/>
    </w:tbl>
    <w:p w14:paraId="3B45D455" w14:textId="77777777" w:rsidR="008471D4" w:rsidRDefault="008471D4" w:rsidP="00834B79">
      <w:pPr>
        <w:rPr>
          <w:lang w:val="en-US"/>
        </w:rPr>
      </w:pPr>
    </w:p>
    <w:p w14:paraId="0B1078CD" w14:textId="22D4080E" w:rsidR="00834B79" w:rsidRPr="00A822FF" w:rsidRDefault="00834B79" w:rsidP="00834B79">
      <w:pPr>
        <w:rPr>
          <w:lang w:val="en-US"/>
        </w:rPr>
      </w:pPr>
      <w:r w:rsidRPr="00A822FF">
        <w:rPr>
          <w:lang w:val="en-US"/>
        </w:rPr>
        <w:t>In children</w:t>
      </w:r>
      <w:r>
        <w:rPr>
          <w:lang w:val="en-US"/>
        </w:rPr>
        <w:t>: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2977"/>
        <w:gridCol w:w="1600"/>
        <w:gridCol w:w="1600"/>
        <w:gridCol w:w="1600"/>
        <w:gridCol w:w="1564"/>
        <w:gridCol w:w="1539"/>
        <w:gridCol w:w="1539"/>
        <w:gridCol w:w="1539"/>
      </w:tblGrid>
      <w:tr w:rsidR="00834B79" w:rsidRPr="00E2612B" w14:paraId="584064C5" w14:textId="77777777" w:rsidTr="0049373F">
        <w:trPr>
          <w:trHeight w:val="33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F6F6B0" w14:textId="77777777" w:rsidR="00834B79" w:rsidRPr="00E2612B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6289D7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</w:p>
        </w:tc>
        <w:tc>
          <w:tcPr>
            <w:tcW w:w="47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4ED705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E2612B">
              <w:rPr>
                <w:rFonts w:eastAsia="Times New Roman"/>
                <w:b/>
                <w:bCs/>
                <w:lang w:val="en-US" w:eastAsia="en-IN"/>
              </w:rPr>
              <w:t>Unadjusted</w:t>
            </w:r>
          </w:p>
        </w:tc>
        <w:tc>
          <w:tcPr>
            <w:tcW w:w="46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BB376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E2612B">
              <w:rPr>
                <w:rFonts w:eastAsia="Times New Roman"/>
                <w:b/>
                <w:bCs/>
                <w:lang w:val="en-US" w:eastAsia="en-IN"/>
              </w:rPr>
              <w:t>Adjusted*</w:t>
            </w:r>
          </w:p>
        </w:tc>
      </w:tr>
      <w:tr w:rsidR="00834B79" w:rsidRPr="00E2612B" w14:paraId="0A7A0F51" w14:textId="77777777" w:rsidTr="0049373F">
        <w:trPr>
          <w:trHeight w:val="33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66CE88" w14:textId="77777777" w:rsidR="00834B79" w:rsidRPr="00E2612B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0DFFA3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>Full sample</w:t>
            </w:r>
          </w:p>
          <w:p w14:paraId="0C14EDF4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</w:p>
          <w:p w14:paraId="19F96609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CC2A2F" w14:textId="77777777" w:rsidR="00834B79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 xml:space="preserve">Intervention villages </w:t>
            </w:r>
          </w:p>
          <w:p w14:paraId="267B086B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FEC550" w14:textId="77777777" w:rsidR="00834B79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 xml:space="preserve">Control villages </w:t>
            </w:r>
          </w:p>
          <w:p w14:paraId="40E4831A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64BA6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>p-Value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10D28E" w14:textId="77777777" w:rsidR="00834B79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 xml:space="preserve">Intervention villages </w:t>
            </w:r>
          </w:p>
          <w:p w14:paraId="306A74B8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0C763B" w14:textId="77777777" w:rsidR="00834B79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 xml:space="preserve">Control villages </w:t>
            </w:r>
          </w:p>
          <w:p w14:paraId="1C20A8E7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C55F3" w14:textId="77777777" w:rsidR="00834B79" w:rsidRPr="00E2612B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>p-Value</w:t>
            </w:r>
          </w:p>
        </w:tc>
      </w:tr>
      <w:tr w:rsidR="00834B79" w:rsidRPr="00E2612B" w14:paraId="2BBCD5FB" w14:textId="77777777" w:rsidTr="0049373F">
        <w:trPr>
          <w:trHeight w:val="33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A4735" w14:textId="77777777" w:rsidR="00834B79" w:rsidRPr="003E64F8" w:rsidRDefault="00834B79" w:rsidP="0049373F">
            <w:pPr>
              <w:spacing w:after="0" w:line="240" w:lineRule="auto"/>
              <w:rPr>
                <w:rFonts w:eastAsia="Times New Roman"/>
                <w:i/>
                <w:iCs/>
                <w:lang w:val="en-US" w:eastAsia="en-IN"/>
              </w:rPr>
            </w:pPr>
            <w:r w:rsidRPr="003E64F8">
              <w:t>Stunted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A793F" w14:textId="77777777" w:rsidR="00834B79" w:rsidRPr="003E64F8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3E64F8">
              <w:t>625 (24.4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A3A2F" w14:textId="77777777" w:rsidR="00834B79" w:rsidRPr="003E64F8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3E64F8">
              <w:t>198 (24.15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6DDD0" w14:textId="77777777" w:rsidR="00834B79" w:rsidRPr="003E64F8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3E64F8">
              <w:t>427 (24.53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D84C01" w14:textId="77777777" w:rsidR="00834B79" w:rsidRPr="003E64F8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3E64F8">
              <w:t>0.83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E89B3B" w14:textId="77777777" w:rsidR="00834B79" w:rsidRPr="003E64F8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3E64F8">
              <w:t>198 (24.15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97EA3E" w14:textId="77777777" w:rsidR="00834B79" w:rsidRPr="003E64F8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3E64F8">
              <w:t>427 (24.53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02351F" w14:textId="77777777" w:rsidR="00834B79" w:rsidRPr="003E64F8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3E64F8">
              <w:t>0.38</w:t>
            </w:r>
          </w:p>
        </w:tc>
      </w:tr>
      <w:tr w:rsidR="00834B79" w:rsidRPr="00E2612B" w14:paraId="390A91EF" w14:textId="77777777" w:rsidTr="0049373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D16F" w14:textId="77777777" w:rsidR="00834B79" w:rsidRPr="003E64F8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3E64F8">
              <w:t>Waste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3B3C" w14:textId="77777777" w:rsidR="00834B79" w:rsidRPr="003E64F8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3E64F8">
              <w:t>571 (22.7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3134" w14:textId="77777777" w:rsidR="00834B79" w:rsidRPr="003E64F8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3E64F8">
              <w:t>213 (26.3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91DF" w14:textId="77777777" w:rsidR="00834B79" w:rsidRPr="003E64F8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3E64F8">
              <w:t>358 (21.0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F1E0D20" w14:textId="77777777" w:rsidR="00834B79" w:rsidRPr="003E64F8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3E64F8">
              <w:t>&lt;0.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A5ACA" w14:textId="77777777" w:rsidR="00834B79" w:rsidRPr="003E64F8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3E64F8">
              <w:t>213 (26.3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9F33C" w14:textId="77777777" w:rsidR="00834B79" w:rsidRPr="003E64F8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3E64F8">
              <w:t>358 (21.0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5E54EBE" w14:textId="77777777" w:rsidR="00834B79" w:rsidRPr="003E64F8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3E64F8">
              <w:t>&lt;0.01</w:t>
            </w:r>
          </w:p>
        </w:tc>
      </w:tr>
      <w:tr w:rsidR="00834B79" w:rsidRPr="00E2612B" w14:paraId="2CE71D00" w14:textId="77777777" w:rsidTr="0049373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D5F87" w14:textId="77777777" w:rsidR="00834B79" w:rsidRPr="003E64F8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3E64F8">
              <w:t>Severely waste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6B8D9" w14:textId="77777777" w:rsidR="00834B79" w:rsidRPr="003E64F8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3E64F8">
              <w:t>268 (10.6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E51DE" w14:textId="77777777" w:rsidR="00834B79" w:rsidRPr="003E64F8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3E64F8">
              <w:t>109 (13.4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7A75C" w14:textId="77777777" w:rsidR="00834B79" w:rsidRPr="003E64F8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3E64F8">
              <w:t>159 (9.3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93C5BF9" w14:textId="77777777" w:rsidR="00834B79" w:rsidRPr="003E64F8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3E64F8">
              <w:t>&lt;0.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13A57" w14:textId="77777777" w:rsidR="00834B79" w:rsidRPr="003E64F8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3E64F8">
              <w:t>109 (13.4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82878" w14:textId="77777777" w:rsidR="00834B79" w:rsidRPr="003E64F8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3E64F8">
              <w:t>159 (9.3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2457004" w14:textId="77777777" w:rsidR="00834B79" w:rsidRPr="003E64F8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3E64F8">
              <w:t>&lt;0.01</w:t>
            </w:r>
          </w:p>
        </w:tc>
      </w:tr>
      <w:tr w:rsidR="00834B79" w:rsidRPr="00E2612B" w14:paraId="318F6A41" w14:textId="77777777" w:rsidTr="0049373F">
        <w:trPr>
          <w:trHeight w:val="33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5050C8" w14:textId="77777777" w:rsidR="00834B79" w:rsidRPr="003E64F8" w:rsidRDefault="00834B79" w:rsidP="0049373F">
            <w:pPr>
              <w:spacing w:after="0" w:line="240" w:lineRule="auto"/>
              <w:rPr>
                <w:rFonts w:eastAsia="Times New Roman"/>
                <w:i/>
                <w:iCs/>
                <w:lang w:val="en-US" w:eastAsia="en-IN"/>
              </w:rPr>
            </w:pPr>
            <w:r w:rsidRPr="003E64F8">
              <w:t>Overweight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37E2F2" w14:textId="77777777" w:rsidR="00834B79" w:rsidRPr="003E64F8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3E64F8">
              <w:t>130 (5.19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0A3308" w14:textId="77777777" w:rsidR="00834B79" w:rsidRPr="003E64F8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3E64F8">
              <w:t>45 (5.56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54A0EF" w14:textId="77777777" w:rsidR="00834B79" w:rsidRPr="003E64F8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3E64F8">
              <w:t>85 (5.01)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vAlign w:val="bottom"/>
          </w:tcPr>
          <w:p w14:paraId="73AEC14B" w14:textId="77777777" w:rsidR="00834B79" w:rsidRPr="003E64F8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3E64F8">
              <w:t>0.56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bottom"/>
          </w:tcPr>
          <w:p w14:paraId="123A5D99" w14:textId="77777777" w:rsidR="00834B79" w:rsidRPr="003E64F8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3E64F8">
              <w:t>45 (5.56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bottom"/>
          </w:tcPr>
          <w:p w14:paraId="64257A17" w14:textId="77777777" w:rsidR="00834B79" w:rsidRPr="003E64F8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3E64F8">
              <w:t>85 (5.01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bottom"/>
          </w:tcPr>
          <w:p w14:paraId="0CC9B773" w14:textId="77777777" w:rsidR="00834B79" w:rsidRPr="003E64F8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  <w:r w:rsidRPr="003E64F8">
              <w:t>0.93</w:t>
            </w:r>
          </w:p>
        </w:tc>
      </w:tr>
      <w:tr w:rsidR="00834B79" w:rsidRPr="00E2612B" w14:paraId="4967A5C8" w14:textId="77777777" w:rsidTr="0049373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EC1148" w14:textId="77777777" w:rsidR="00834B79" w:rsidRPr="003E64F8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3E64F8">
              <w:t>Underweigh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5FF6E9" w14:textId="77777777" w:rsidR="00834B79" w:rsidRPr="003E64F8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3E64F8">
              <w:t>640 (24.4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9016DE" w14:textId="77777777" w:rsidR="00834B79" w:rsidRPr="003E64F8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3E64F8">
              <w:t>237 (27.7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CA34C4" w14:textId="77777777" w:rsidR="00834B79" w:rsidRPr="003E64F8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3E64F8">
              <w:t>403 (22.88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570F41" w14:textId="77777777" w:rsidR="00834B79" w:rsidRPr="003E64F8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3E64F8">
              <w:t>0.0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F11878" w14:textId="77777777" w:rsidR="00834B79" w:rsidRPr="003E64F8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3E64F8">
              <w:t>237 (27.75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445DA1" w14:textId="77777777" w:rsidR="00834B79" w:rsidRPr="003E64F8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3E64F8">
              <w:t>403 (22.88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C8BF81" w14:textId="77777777" w:rsidR="00834B79" w:rsidRPr="003E64F8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3E64F8">
              <w:t>0.01</w:t>
            </w:r>
          </w:p>
        </w:tc>
      </w:tr>
      <w:tr w:rsidR="00834B79" w:rsidRPr="00C82D99" w14:paraId="19BD91C6" w14:textId="77777777" w:rsidTr="0049373F">
        <w:trPr>
          <w:trHeight w:val="330"/>
        </w:trPr>
        <w:tc>
          <w:tcPr>
            <w:tcW w:w="1395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FD57B" w14:textId="77777777" w:rsidR="00834B79" w:rsidRPr="00C82D99" w:rsidRDefault="00834B79" w:rsidP="0049373F">
            <w:pPr>
              <w:spacing w:after="0" w:line="240" w:lineRule="auto"/>
              <w:rPr>
                <w:lang w:val="fr-FR"/>
              </w:rPr>
            </w:pPr>
            <w:r w:rsidRPr="00C82D99">
              <w:rPr>
                <w:lang w:val="fr-FR"/>
              </w:rPr>
              <w:t>*</w:t>
            </w:r>
            <w:proofErr w:type="spellStart"/>
            <w:r w:rsidRPr="00C82D99">
              <w:rPr>
                <w:lang w:val="fr-FR"/>
              </w:rPr>
              <w:t>Adjusted</w:t>
            </w:r>
            <w:proofErr w:type="spellEnd"/>
            <w:r w:rsidRPr="00C82D99">
              <w:rPr>
                <w:lang w:val="fr-FR"/>
              </w:rPr>
              <w:t xml:space="preserve"> for tribal vs non-tribal village, digital vs analogue </w:t>
            </w:r>
            <w:proofErr w:type="spellStart"/>
            <w:r w:rsidRPr="00C82D99">
              <w:rPr>
                <w:lang w:val="fr-FR"/>
              </w:rPr>
              <w:t>scale</w:t>
            </w:r>
            <w:proofErr w:type="spellEnd"/>
            <w:r w:rsidRPr="00C82D99">
              <w:rPr>
                <w:lang w:val="fr-FR"/>
              </w:rPr>
              <w:t>,</w:t>
            </w:r>
            <w:r>
              <w:rPr>
                <w:lang w:val="fr-FR"/>
              </w:rPr>
              <w:t xml:space="preserve"> and </w:t>
            </w:r>
            <w:proofErr w:type="spellStart"/>
            <w:r>
              <w:rPr>
                <w:lang w:val="fr-FR"/>
              </w:rPr>
              <w:t>age</w:t>
            </w:r>
            <w:proofErr w:type="spellEnd"/>
            <w:r w:rsidRPr="00C82D99">
              <w:rPr>
                <w:lang w:val="fr-FR"/>
              </w:rPr>
              <w:t>.</w:t>
            </w:r>
          </w:p>
        </w:tc>
      </w:tr>
    </w:tbl>
    <w:p w14:paraId="226224DE" w14:textId="77777777" w:rsidR="00114795" w:rsidRDefault="00114795" w:rsidP="008471D4"/>
    <w:sectPr w:rsidR="00114795" w:rsidSect="008471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A62893"/>
    <w:multiLevelType w:val="hybridMultilevel"/>
    <w:tmpl w:val="9634AE32"/>
    <w:lvl w:ilvl="0" w:tplc="646E67F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sz w:val="22"/>
        <w:szCs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37878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B79"/>
    <w:rsid w:val="00114795"/>
    <w:rsid w:val="00241B78"/>
    <w:rsid w:val="00280B3A"/>
    <w:rsid w:val="004542F1"/>
    <w:rsid w:val="007F61AC"/>
    <w:rsid w:val="00834B79"/>
    <w:rsid w:val="008471D4"/>
    <w:rsid w:val="00D862EE"/>
    <w:rsid w:val="00E16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E3B3A"/>
  <w15:chartTrackingRefBased/>
  <w15:docId w15:val="{1D6371FA-BB6A-4668-83CD-6756FD8D9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B79"/>
    <w:pPr>
      <w:spacing w:after="160" w:line="259" w:lineRule="auto"/>
      <w:jc w:val="left"/>
    </w:pPr>
    <w:rPr>
      <w:bCs w:val="0"/>
      <w:szCs w:val="24"/>
      <w:lang w:val="en-IN" w:bidi="te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4B79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4B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4B7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4B79"/>
    <w:rPr>
      <w:rFonts w:eastAsiaTheme="majorEastAsia" w:cstheme="majorBidi"/>
      <w:b/>
      <w:bCs w:val="0"/>
      <w:sz w:val="32"/>
      <w:szCs w:val="32"/>
      <w:lang w:val="en-IN" w:bidi="te-IN"/>
    </w:rPr>
  </w:style>
  <w:style w:type="character" w:customStyle="1" w:styleId="Heading2Char">
    <w:name w:val="Heading 2 Char"/>
    <w:basedOn w:val="DefaultParagraphFont"/>
    <w:link w:val="Heading2"/>
    <w:uiPriority w:val="9"/>
    <w:rsid w:val="00834B79"/>
    <w:rPr>
      <w:rFonts w:asciiTheme="majorHAnsi" w:eastAsiaTheme="majorEastAsia" w:hAnsiTheme="majorHAnsi" w:cstheme="majorBidi"/>
      <w:bCs w:val="0"/>
      <w:color w:val="2F5496" w:themeColor="accent1" w:themeShade="BF"/>
      <w:sz w:val="26"/>
      <w:szCs w:val="26"/>
      <w:lang w:val="en-IN" w:bidi="te-IN"/>
    </w:rPr>
  </w:style>
  <w:style w:type="character" w:customStyle="1" w:styleId="Heading3Char">
    <w:name w:val="Heading 3 Char"/>
    <w:basedOn w:val="DefaultParagraphFont"/>
    <w:link w:val="Heading3"/>
    <w:uiPriority w:val="9"/>
    <w:rsid w:val="00834B79"/>
    <w:rPr>
      <w:rFonts w:asciiTheme="majorHAnsi" w:eastAsiaTheme="majorEastAsia" w:hAnsiTheme="majorHAnsi" w:cstheme="majorBidi"/>
      <w:bCs w:val="0"/>
      <w:color w:val="1F3763" w:themeColor="accent1" w:themeShade="7F"/>
      <w:szCs w:val="24"/>
      <w:lang w:val="en-IN" w:bidi="te-IN"/>
    </w:rPr>
  </w:style>
  <w:style w:type="paragraph" w:styleId="NoSpacing">
    <w:name w:val="No Spacing"/>
    <w:link w:val="NoSpacingChar"/>
    <w:uiPriority w:val="1"/>
    <w:qFormat/>
    <w:rsid w:val="00834B79"/>
    <w:pPr>
      <w:jc w:val="left"/>
    </w:pPr>
    <w:rPr>
      <w:bCs w:val="0"/>
      <w:szCs w:val="24"/>
      <w:lang w:val="en-GB"/>
    </w:rPr>
  </w:style>
  <w:style w:type="character" w:styleId="Hyperlink">
    <w:name w:val="Hyperlink"/>
    <w:uiPriority w:val="99"/>
    <w:rsid w:val="00834B79"/>
    <w:rPr>
      <w:color w:val="0000FF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834B79"/>
    <w:rPr>
      <w:bCs w:val="0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34B79"/>
    <w:rPr>
      <w:sz w:val="16"/>
      <w:szCs w:val="16"/>
    </w:rPr>
  </w:style>
  <w:style w:type="character" w:customStyle="1" w:styleId="cf01">
    <w:name w:val="cf01"/>
    <w:basedOn w:val="DefaultParagraphFont"/>
    <w:rsid w:val="00834B79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834B79"/>
    <w:pPr>
      <w:spacing w:before="100" w:beforeAutospacing="1" w:after="100" w:afterAutospacing="1" w:line="240" w:lineRule="auto"/>
    </w:pPr>
    <w:rPr>
      <w:rFonts w:eastAsia="Times New Roman"/>
      <w:lang w:eastAsia="en-IN"/>
    </w:rPr>
  </w:style>
  <w:style w:type="paragraph" w:customStyle="1" w:styleId="pf0">
    <w:name w:val="pf0"/>
    <w:basedOn w:val="Normal"/>
    <w:rsid w:val="00834B79"/>
    <w:pPr>
      <w:spacing w:before="100" w:beforeAutospacing="1" w:after="100" w:afterAutospacing="1" w:line="240" w:lineRule="auto"/>
    </w:pPr>
    <w:rPr>
      <w:rFonts w:eastAsia="Times New Roman"/>
      <w:lang w:eastAsia="en-IN"/>
    </w:rPr>
  </w:style>
  <w:style w:type="table" w:styleId="TableGrid">
    <w:name w:val="Table Grid"/>
    <w:basedOn w:val="TableNormal"/>
    <w:uiPriority w:val="39"/>
    <w:rsid w:val="00834B79"/>
    <w:pPr>
      <w:jc w:val="left"/>
    </w:pPr>
    <w:rPr>
      <w:bCs w:val="0"/>
      <w:szCs w:val="24"/>
      <w:lang w:val="en-IN" w:bidi="te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34B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4B79"/>
    <w:rPr>
      <w:bCs w:val="0"/>
      <w:sz w:val="20"/>
      <w:szCs w:val="20"/>
      <w:lang w:val="en-IN" w:bidi="te-IN"/>
    </w:rPr>
  </w:style>
  <w:style w:type="character" w:styleId="Emphasis">
    <w:name w:val="Emphasis"/>
    <w:basedOn w:val="DefaultParagraphFont"/>
    <w:uiPriority w:val="20"/>
    <w:qFormat/>
    <w:rsid w:val="00834B79"/>
    <w:rPr>
      <w:i/>
      <w:iCs/>
    </w:rPr>
  </w:style>
  <w:style w:type="paragraph" w:styleId="Revision">
    <w:name w:val="Revision"/>
    <w:hidden/>
    <w:uiPriority w:val="99"/>
    <w:semiHidden/>
    <w:rsid w:val="00834B79"/>
    <w:pPr>
      <w:jc w:val="left"/>
    </w:pPr>
    <w:rPr>
      <w:bCs w:val="0"/>
      <w:szCs w:val="24"/>
      <w:lang w:val="en-IN" w:bidi="te-IN"/>
    </w:rPr>
  </w:style>
  <w:style w:type="paragraph" w:styleId="Caption">
    <w:name w:val="caption"/>
    <w:basedOn w:val="Normal"/>
    <w:next w:val="Normal"/>
    <w:uiPriority w:val="35"/>
    <w:unhideWhenUsed/>
    <w:qFormat/>
    <w:rsid w:val="00834B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34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B79"/>
    <w:rPr>
      <w:bCs w:val="0"/>
      <w:szCs w:val="24"/>
      <w:lang w:val="en-IN" w:bidi="te-IN"/>
    </w:rPr>
  </w:style>
  <w:style w:type="paragraph" w:styleId="Footer">
    <w:name w:val="footer"/>
    <w:basedOn w:val="Normal"/>
    <w:link w:val="FooterChar"/>
    <w:uiPriority w:val="99"/>
    <w:unhideWhenUsed/>
    <w:rsid w:val="00834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B79"/>
    <w:rPr>
      <w:bCs w:val="0"/>
      <w:szCs w:val="24"/>
      <w:lang w:val="en-IN" w:bidi="te-IN"/>
    </w:rPr>
  </w:style>
  <w:style w:type="character" w:styleId="LineNumber">
    <w:name w:val="line number"/>
    <w:basedOn w:val="DefaultParagraphFont"/>
    <w:uiPriority w:val="99"/>
    <w:semiHidden/>
    <w:unhideWhenUsed/>
    <w:rsid w:val="00834B7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B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B79"/>
    <w:rPr>
      <w:b/>
      <w:bCs/>
      <w:sz w:val="20"/>
      <w:szCs w:val="20"/>
      <w:lang w:val="en-IN" w:bidi="te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iznashka, Lily (IFPRI)</dc:creator>
  <cp:keywords/>
  <dc:description/>
  <cp:lastModifiedBy>Bliznashka, Lily (IFPRI)</cp:lastModifiedBy>
  <cp:revision>3</cp:revision>
  <dcterms:created xsi:type="dcterms:W3CDTF">2023-12-08T14:15:00Z</dcterms:created>
  <dcterms:modified xsi:type="dcterms:W3CDTF">2023-12-08T14:18:00Z</dcterms:modified>
</cp:coreProperties>
</file>